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77777777" w:rsidR="003D5E66" w:rsidRDefault="00634082">
      <w:pPr>
        <w:spacing w:before="360" w:after="8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Meier et al., 2020: Protection of the </w:t>
      </w:r>
      <w:r>
        <w:rPr>
          <w:rFonts w:ascii="Times New Roman" w:eastAsia="Times New Roman" w:hAnsi="Times New Roman" w:cs="Times New Roman"/>
          <w:b/>
          <w:i/>
          <w:sz w:val="36"/>
          <w:szCs w:val="36"/>
        </w:rPr>
        <w:t>C. elegans</w:t>
      </w:r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germ cell genome depends on diverse DNA repair pathways during normal proliferation</w:t>
      </w:r>
    </w:p>
    <w:p w14:paraId="00000007" w14:textId="77777777" w:rsidR="003D5E66" w:rsidRDefault="003D5E66">
      <w:pPr>
        <w:spacing w:line="480" w:lineRule="auto"/>
        <w:rPr>
          <w:rFonts w:ascii="Times New Roman" w:eastAsia="Times New Roman" w:hAnsi="Times New Roman" w:cs="Times New Roman"/>
          <w:b/>
        </w:rPr>
      </w:pPr>
      <w:bookmarkStart w:id="0" w:name="_gjdgxs" w:colFirst="0" w:colLast="0"/>
      <w:bookmarkEnd w:id="0"/>
    </w:p>
    <w:p w14:paraId="00000009" w14:textId="4E08E607" w:rsidR="003D5E66" w:rsidRDefault="00634082">
      <w:pPr>
        <w:spacing w:before="360" w:after="8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</w:rPr>
        <w:t xml:space="preserve">S1 File. </w:t>
      </w:r>
      <w:r>
        <w:rPr>
          <w:rFonts w:ascii="Times New Roman" w:eastAsia="Times New Roman" w:hAnsi="Times New Roman" w:cs="Times New Roman"/>
        </w:rPr>
        <w:t xml:space="preserve">Filtered </w:t>
      </w:r>
      <w:r>
        <w:rPr>
          <w:rFonts w:ascii="Times New Roman" w:eastAsia="Times New Roman" w:hAnsi="Times New Roman" w:cs="Times New Roman"/>
          <w:color w:val="201F1E"/>
          <w:highlight w:val="white"/>
        </w:rPr>
        <w:t>variant calling VCF files for 31 samples that have not been made publicly available previously [1] and are unique to this study.</w:t>
      </w:r>
    </w:p>
    <w:p w14:paraId="00000033" w14:textId="77777777" w:rsidR="003D5E66" w:rsidRDefault="00634082">
      <w:pPr>
        <w:spacing w:before="360" w:after="8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Supplementary References</w:t>
      </w:r>
    </w:p>
    <w:p w14:paraId="00000034" w14:textId="77777777" w:rsidR="003D5E66" w:rsidRDefault="0004618D">
      <w:pPr>
        <w:widowControl w:val="0"/>
        <w:numPr>
          <w:ilvl w:val="0"/>
          <w:numId w:val="1"/>
        </w:numPr>
        <w:spacing w:after="220" w:line="360" w:lineRule="auto"/>
        <w:rPr>
          <w:rFonts w:ascii="Times New Roman" w:eastAsia="Times New Roman" w:hAnsi="Times New Roman" w:cs="Times New Roman"/>
          <w:sz w:val="22"/>
          <w:szCs w:val="22"/>
        </w:rPr>
      </w:pPr>
      <w:hyperlink r:id="rId7">
        <w:r w:rsidR="00634082">
          <w:rPr>
            <w:rFonts w:ascii="Times New Roman" w:eastAsia="Times New Roman" w:hAnsi="Times New Roman" w:cs="Times New Roman"/>
            <w:sz w:val="22"/>
            <w:szCs w:val="22"/>
          </w:rPr>
          <w:t>Volkova NV, Meier B, González-Huici V, Bertolini S, Gonzalez S, Vöhringer H, et al. Mutational signatures are jointly shaped by DNA damage and repair. Nat Commun. 2020;11: 2169.</w:t>
        </w:r>
      </w:hyperlink>
    </w:p>
    <w:sectPr w:rsidR="003D5E66">
      <w:footerReference w:type="default" r:id="rId8"/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0F0BE" w14:textId="77777777" w:rsidR="00ED1885" w:rsidRDefault="00634082">
      <w:r>
        <w:separator/>
      </w:r>
    </w:p>
  </w:endnote>
  <w:endnote w:type="continuationSeparator" w:id="0">
    <w:p w14:paraId="1EE7E747" w14:textId="77777777" w:rsidR="00ED1885" w:rsidRDefault="00634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35" w14:textId="4CC2D049" w:rsidR="003D5E66" w:rsidRDefault="00634082">
    <w:pPr>
      <w:jc w:val="right"/>
    </w:pPr>
    <w:r>
      <w:fldChar w:fldCharType="begin"/>
    </w:r>
    <w:r>
      <w:instrText>PAGE</w:instrText>
    </w:r>
    <w:r>
      <w:fldChar w:fldCharType="separate"/>
    </w:r>
    <w:r w:rsidR="007570C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1EAD9" w14:textId="77777777" w:rsidR="00ED1885" w:rsidRDefault="00634082">
      <w:r>
        <w:separator/>
      </w:r>
    </w:p>
  </w:footnote>
  <w:footnote w:type="continuationSeparator" w:id="0">
    <w:p w14:paraId="11CBA0FE" w14:textId="77777777" w:rsidR="00ED1885" w:rsidRDefault="006340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AA18DC"/>
    <w:multiLevelType w:val="multilevel"/>
    <w:tmpl w:val="B43E41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E66"/>
    <w:rsid w:val="0004618D"/>
    <w:rsid w:val="003D5E66"/>
    <w:rsid w:val="00634082"/>
    <w:rsid w:val="007570CF"/>
    <w:rsid w:val="00ED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C2788"/>
  <w15:docId w15:val="{14B000FD-2454-4602-83DF-78B4FFFDC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outlineLvl w:val="1"/>
    </w:pPr>
    <w:rPr>
      <w:rFonts w:ascii="Times" w:eastAsia="Times" w:hAnsi="Times" w:cs="Times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paperpile.com/b/jV5yVq/l8bk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jayakumar A478</cp:lastModifiedBy>
  <cp:revision>4</cp:revision>
  <dcterms:created xsi:type="dcterms:W3CDTF">2021-04-19T21:37:00Z</dcterms:created>
  <dcterms:modified xsi:type="dcterms:W3CDTF">2021-04-19T21:42:00Z</dcterms:modified>
</cp:coreProperties>
</file>